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45AF" w14:textId="2D568070" w:rsidR="001755A2" w:rsidRDefault="00B972A7">
      <w:r>
        <w:object w:dxaOrig="1613" w:dyaOrig="1162" w14:anchorId="09A841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0.15pt;height:58.25pt" o:ole="" o:allowoverlap="f">
            <v:imagedata r:id="rId4" o:title=""/>
          </v:shape>
          <o:OLEObject Type="Embed" ProgID="ChemDraw.Document.6.0" ShapeID="_x0000_i1025" DrawAspect="Content" ObjectID="_1703598117" r:id="rId5"/>
        </w:object>
      </w:r>
    </w:p>
    <w:p w14:paraId="199A31EB" w14:textId="75B46B5B" w:rsidR="001755A2" w:rsidRDefault="00424273" w:rsidP="00424273">
      <w:r w:rsidRPr="00424273">
        <w:rPr>
          <w:b/>
          <w:bCs/>
        </w:rPr>
        <w:t>Infrared spectral data: (KBr, υ in cm</w:t>
      </w:r>
      <w:r w:rsidRPr="00424273">
        <w:rPr>
          <w:b/>
          <w:bCs/>
          <w:vertAlign w:val="superscript"/>
        </w:rPr>
        <w:t>-1</w:t>
      </w:r>
      <w:r w:rsidRPr="00424273">
        <w:rPr>
          <w:b/>
          <w:bCs/>
        </w:rPr>
        <w:t>)</w:t>
      </w:r>
      <w:r w:rsidR="003C5F5F">
        <w:t xml:space="preserve">: </w:t>
      </w:r>
      <w:r w:rsidR="00204766" w:rsidRPr="00204766">
        <w:t>639.91 (w), 703.19 (w), 750.55 (s), 817.85 (s), 850.76 (w), 878.58 (s), 945.78 (w), 986.46 (s), 1074.93 (w</w:t>
      </w:r>
      <w:r w:rsidR="00B95C57">
        <w:t>)</w:t>
      </w:r>
      <w:r w:rsidR="00204766" w:rsidRPr="00204766">
        <w:t>, 1110.50 (s), 1204.99 (w), 1246.46 (s), 1327.56 (s), 1417.83 (s), 1455.94 (w), 1497.04 (s), 1574.75 (s), 1605.06 (w), 1930.02 (w), 1994.03 (w), 2088.53 (w), 2207.47 (w), 2315.68 (w), 2448.22 (w), 3071.56 (w), 3113.86 (w), 3254.53 (w), 3373.42 (s)</w:t>
      </w:r>
    </w:p>
    <w:p w14:paraId="6D3774C0" w14:textId="06FF0E61" w:rsidR="00E04891" w:rsidRPr="00E12C02" w:rsidRDefault="00424273" w:rsidP="008434AE">
      <w:r w:rsidRPr="00EB0C23">
        <w:rPr>
          <w:b/>
          <w:bCs/>
          <w:vertAlign w:val="superscript"/>
        </w:rPr>
        <w:t>1</w:t>
      </w:r>
      <w:r w:rsidRPr="00424273">
        <w:rPr>
          <w:b/>
          <w:bCs/>
        </w:rPr>
        <w:t>H NMR spectra: (400 MHz, d</w:t>
      </w:r>
      <w:r w:rsidRPr="00424273">
        <w:rPr>
          <w:b/>
          <w:bCs/>
          <w:vertAlign w:val="subscript"/>
        </w:rPr>
        <w:t>6</w:t>
      </w:r>
      <w:r w:rsidRPr="00424273">
        <w:rPr>
          <w:b/>
          <w:bCs/>
        </w:rPr>
        <w:t>- DMSO); - value in ppm</w:t>
      </w:r>
      <w:r>
        <w:t xml:space="preserve">: </w:t>
      </w:r>
      <w:r w:rsidR="003F1A98" w:rsidRPr="00E12C02">
        <w:t>8</w:t>
      </w:r>
      <w:r w:rsidR="00E04891" w:rsidRPr="00E12C02">
        <w:t>.</w:t>
      </w:r>
      <w:r w:rsidR="003F1A98" w:rsidRPr="00E12C02">
        <w:t>88</w:t>
      </w:r>
      <w:r w:rsidR="00E04891" w:rsidRPr="00E12C02">
        <w:t xml:space="preserve"> (s, 1H, </w:t>
      </w:r>
      <w:proofErr w:type="spellStart"/>
      <w:r w:rsidR="00E04891" w:rsidRPr="00E12C02">
        <w:t>Ar</w:t>
      </w:r>
      <w:proofErr w:type="spellEnd"/>
      <w:r w:rsidR="00E04891" w:rsidRPr="00E12C02">
        <w:t>-N</w:t>
      </w:r>
      <w:r w:rsidR="00E04891" w:rsidRPr="001E6C1D">
        <w:rPr>
          <w:i/>
          <w:iCs/>
        </w:rPr>
        <w:t>H</w:t>
      </w:r>
      <w:r w:rsidR="00E04891" w:rsidRPr="00E12C02">
        <w:t>);</w:t>
      </w:r>
      <w:r w:rsidR="003F1A98" w:rsidRPr="00E12C02">
        <w:t xml:space="preserve"> 8.24-8.18 (m, 2H, </w:t>
      </w:r>
      <w:proofErr w:type="spellStart"/>
      <w:r w:rsidR="003F1A98" w:rsidRPr="00E12C02">
        <w:t>Ar</w:t>
      </w:r>
      <w:proofErr w:type="spellEnd"/>
      <w:r w:rsidR="003F1A98" w:rsidRPr="00E12C02">
        <w:t>-</w:t>
      </w:r>
      <w:r w:rsidR="003F1A98" w:rsidRPr="001E6C1D">
        <w:rPr>
          <w:i/>
          <w:iCs/>
        </w:rPr>
        <w:t>H</w:t>
      </w:r>
      <w:r w:rsidR="003F1A98" w:rsidRPr="00E12C02">
        <w:t>)</w:t>
      </w:r>
      <w:r w:rsidR="00E12C02">
        <w:t xml:space="preserve">; </w:t>
      </w:r>
      <w:r w:rsidR="00B07B60">
        <w:t>7.91</w:t>
      </w:r>
      <w:r w:rsidR="00B07B60" w:rsidRPr="00E12C02">
        <w:t xml:space="preserve"> (</w:t>
      </w:r>
      <w:r w:rsidR="00B07B60">
        <w:t>d</w:t>
      </w:r>
      <w:r w:rsidR="00B07B60" w:rsidRPr="00E12C02">
        <w:t xml:space="preserve">, </w:t>
      </w:r>
      <w:r w:rsidR="00B07B60" w:rsidRPr="005A5E94">
        <w:t>J=6.8Hz</w:t>
      </w:r>
      <w:r w:rsidR="00B07B60">
        <w:t>,</w:t>
      </w:r>
      <w:r w:rsidR="00B07B60" w:rsidRPr="00E12C02">
        <w:t xml:space="preserve"> </w:t>
      </w:r>
      <w:r w:rsidR="00B07B60">
        <w:t>1</w:t>
      </w:r>
      <w:r w:rsidR="00B07B60" w:rsidRPr="00E12C02">
        <w:t xml:space="preserve">H, </w:t>
      </w:r>
      <w:proofErr w:type="spellStart"/>
      <w:r w:rsidR="00B07B60" w:rsidRPr="00E12C02">
        <w:t>Ar</w:t>
      </w:r>
      <w:proofErr w:type="spellEnd"/>
      <w:r w:rsidR="00B07B60" w:rsidRPr="00E12C02">
        <w:t>-</w:t>
      </w:r>
      <w:r w:rsidR="00B07B60" w:rsidRPr="001E6C1D">
        <w:rPr>
          <w:i/>
          <w:iCs/>
        </w:rPr>
        <w:t>H</w:t>
      </w:r>
      <w:r w:rsidR="00B07B60" w:rsidRPr="00E12C02">
        <w:t>)</w:t>
      </w:r>
      <w:r w:rsidR="00B07B60">
        <w:t>;</w:t>
      </w:r>
      <w:r w:rsidR="003F06C3">
        <w:t xml:space="preserve"> </w:t>
      </w:r>
      <w:r w:rsidR="00096795">
        <w:t>7.64</w:t>
      </w:r>
      <w:r w:rsidR="00096795" w:rsidRPr="00E12C02">
        <w:t xml:space="preserve"> (</w:t>
      </w:r>
      <w:r w:rsidR="00096795">
        <w:t>s</w:t>
      </w:r>
      <w:r w:rsidR="00096795" w:rsidRPr="00E12C02">
        <w:t xml:space="preserve">, </w:t>
      </w:r>
      <w:r w:rsidR="00096795">
        <w:t>1</w:t>
      </w:r>
      <w:r w:rsidR="00096795" w:rsidRPr="00E12C02">
        <w:t xml:space="preserve">H, </w:t>
      </w:r>
      <w:proofErr w:type="spellStart"/>
      <w:r w:rsidR="00096795" w:rsidRPr="00E12C02">
        <w:t>Ar</w:t>
      </w:r>
      <w:proofErr w:type="spellEnd"/>
      <w:r w:rsidR="00096795" w:rsidRPr="00E12C02">
        <w:t>-</w:t>
      </w:r>
      <w:r w:rsidR="00096795" w:rsidRPr="001E6C1D">
        <w:rPr>
          <w:i/>
          <w:iCs/>
        </w:rPr>
        <w:t>H</w:t>
      </w:r>
      <w:r w:rsidR="00096795" w:rsidRPr="00E12C02">
        <w:t>)</w:t>
      </w:r>
      <w:r w:rsidR="00096795">
        <w:t xml:space="preserve">; </w:t>
      </w:r>
      <w:r w:rsidR="003F06C3">
        <w:t>7.16</w:t>
      </w:r>
      <w:r w:rsidR="003F06C3" w:rsidRPr="00E12C02">
        <w:t xml:space="preserve"> (</w:t>
      </w:r>
      <w:r w:rsidR="003F06C3">
        <w:t>d</w:t>
      </w:r>
      <w:r w:rsidR="003F06C3" w:rsidRPr="00E12C02">
        <w:t xml:space="preserve">, </w:t>
      </w:r>
      <w:r w:rsidR="003F06C3" w:rsidRPr="005A5E94">
        <w:t>J=</w:t>
      </w:r>
      <w:r w:rsidR="003F06C3">
        <w:t>7</w:t>
      </w:r>
      <w:r w:rsidR="003F06C3" w:rsidRPr="005A5E94">
        <w:t>.</w:t>
      </w:r>
      <w:r w:rsidR="003F06C3">
        <w:t>2</w:t>
      </w:r>
      <w:r w:rsidR="003F06C3" w:rsidRPr="005A5E94">
        <w:t>Hz</w:t>
      </w:r>
      <w:r w:rsidR="003F06C3">
        <w:t>,</w:t>
      </w:r>
      <w:r w:rsidR="003F06C3" w:rsidRPr="00E12C02">
        <w:t xml:space="preserve"> </w:t>
      </w:r>
      <w:r w:rsidR="003F06C3">
        <w:t>1</w:t>
      </w:r>
      <w:r w:rsidR="003F06C3" w:rsidRPr="00E12C02">
        <w:t xml:space="preserve">H, </w:t>
      </w:r>
      <w:proofErr w:type="spellStart"/>
      <w:r w:rsidR="003F06C3" w:rsidRPr="00E12C02">
        <w:t>Ar</w:t>
      </w:r>
      <w:proofErr w:type="spellEnd"/>
      <w:r w:rsidR="003F06C3" w:rsidRPr="00E12C02">
        <w:t>-</w:t>
      </w:r>
      <w:r w:rsidR="003F06C3" w:rsidRPr="001E6C1D">
        <w:rPr>
          <w:i/>
          <w:iCs/>
        </w:rPr>
        <w:t>H</w:t>
      </w:r>
      <w:r w:rsidR="003F06C3" w:rsidRPr="00E12C02">
        <w:t>)</w:t>
      </w:r>
      <w:r w:rsidR="003F06C3">
        <w:t>;</w:t>
      </w:r>
      <w:r w:rsidR="00A274FA">
        <w:t xml:space="preserve"> 3.81</w:t>
      </w:r>
      <w:r w:rsidR="00A274FA" w:rsidRPr="00E12C02">
        <w:t xml:space="preserve"> (</w:t>
      </w:r>
      <w:r w:rsidR="00A274FA">
        <w:t>t</w:t>
      </w:r>
      <w:r w:rsidR="00A274FA" w:rsidRPr="00E12C02">
        <w:t xml:space="preserve">, </w:t>
      </w:r>
      <w:r w:rsidR="00A274FA" w:rsidRPr="005A5E94">
        <w:t>J=</w:t>
      </w:r>
      <w:r w:rsidR="00A274FA">
        <w:t>7</w:t>
      </w:r>
      <w:r w:rsidR="00A274FA" w:rsidRPr="005A5E94">
        <w:t>.</w:t>
      </w:r>
      <w:r w:rsidR="00A274FA">
        <w:t>0</w:t>
      </w:r>
      <w:r w:rsidR="00A274FA" w:rsidRPr="005A5E94">
        <w:t>Hz</w:t>
      </w:r>
      <w:r w:rsidR="00A274FA">
        <w:t>,</w:t>
      </w:r>
      <w:r w:rsidR="00A274FA" w:rsidRPr="00E12C02">
        <w:t xml:space="preserve"> </w:t>
      </w:r>
      <w:r w:rsidR="00A274FA">
        <w:t>2</w:t>
      </w:r>
      <w:r w:rsidR="00A274FA" w:rsidRPr="00E12C02">
        <w:t>H, Ar-</w:t>
      </w:r>
      <w:r w:rsidR="009C4E88">
        <w:t>N-C</w:t>
      </w:r>
      <w:r w:rsidR="009C4E88" w:rsidRPr="0015717B">
        <w:rPr>
          <w:i/>
          <w:iCs/>
        </w:rPr>
        <w:t>H</w:t>
      </w:r>
      <w:r w:rsidR="009C4E88" w:rsidRPr="009C4E88">
        <w:rPr>
          <w:vertAlign w:val="subscript"/>
        </w:rPr>
        <w:t>2</w:t>
      </w:r>
      <w:r w:rsidR="00A274FA" w:rsidRPr="00E12C02">
        <w:t>)</w:t>
      </w:r>
      <w:r w:rsidR="00A274FA">
        <w:t>;</w:t>
      </w:r>
      <w:r w:rsidR="00C45E88">
        <w:t xml:space="preserve"> </w:t>
      </w:r>
      <w:r w:rsidR="00E81DAB">
        <w:t>2.64</w:t>
      </w:r>
      <w:r w:rsidR="00C45E88" w:rsidRPr="00E12C02">
        <w:t xml:space="preserve"> (</w:t>
      </w:r>
      <w:r w:rsidR="00C45E88">
        <w:t>t</w:t>
      </w:r>
      <w:r w:rsidR="00C45E88" w:rsidRPr="00E12C02">
        <w:t xml:space="preserve">, </w:t>
      </w:r>
      <w:r w:rsidR="00C45E88" w:rsidRPr="005A5E94">
        <w:t>J=</w:t>
      </w:r>
      <w:r w:rsidR="00C45E88">
        <w:t>6.8</w:t>
      </w:r>
      <w:r w:rsidR="00C45E88" w:rsidRPr="005A5E94">
        <w:t>Hz</w:t>
      </w:r>
      <w:r w:rsidR="00C45E88">
        <w:t>,</w:t>
      </w:r>
      <w:r w:rsidR="00C45E88" w:rsidRPr="00E12C02">
        <w:t xml:space="preserve"> </w:t>
      </w:r>
      <w:r w:rsidR="00C45E88">
        <w:t>2</w:t>
      </w:r>
      <w:r w:rsidR="00C45E88" w:rsidRPr="00E12C02">
        <w:t xml:space="preserve">H, </w:t>
      </w:r>
      <w:r w:rsidR="00C45E88">
        <w:t>NH</w:t>
      </w:r>
      <w:r w:rsidR="00C45E88" w:rsidRPr="00C45E88">
        <w:rPr>
          <w:vertAlign w:val="subscript"/>
        </w:rPr>
        <w:t>2</w:t>
      </w:r>
      <w:r w:rsidR="00C45E88">
        <w:t>-C</w:t>
      </w:r>
      <w:r w:rsidR="00C45E88" w:rsidRPr="0015717B">
        <w:rPr>
          <w:i/>
          <w:iCs/>
        </w:rPr>
        <w:t>H</w:t>
      </w:r>
      <w:r w:rsidR="00C45E88" w:rsidRPr="009C4E88">
        <w:rPr>
          <w:vertAlign w:val="subscript"/>
        </w:rPr>
        <w:t>2</w:t>
      </w:r>
      <w:r w:rsidR="00C45E88" w:rsidRPr="00E12C02">
        <w:t>)</w:t>
      </w:r>
    </w:p>
    <w:p w14:paraId="77230BFE" w14:textId="3FA1517C" w:rsidR="002238CB" w:rsidRDefault="002238CB" w:rsidP="002238CB">
      <w:r>
        <w:object w:dxaOrig="1611" w:dyaOrig="1162" w14:anchorId="654C6A92">
          <v:shape id="_x0000_i1026" type="#_x0000_t75" style="width:80.5pt;height:58pt" o:ole="">
            <v:imagedata r:id="rId6" o:title=""/>
          </v:shape>
          <o:OLEObject Type="Embed" ProgID="ChemDraw.Document.6.0" ShapeID="_x0000_i1026" DrawAspect="Content" ObjectID="_1703598118" r:id="rId7"/>
        </w:object>
      </w:r>
    </w:p>
    <w:p w14:paraId="1690134D" w14:textId="178E0CFA" w:rsidR="002238CB" w:rsidRDefault="002238CB" w:rsidP="00755AC8">
      <w:r w:rsidRPr="00424273">
        <w:rPr>
          <w:b/>
          <w:bCs/>
        </w:rPr>
        <w:t xml:space="preserve">Infrared spectral data: (KBr, υ in </w:t>
      </w:r>
      <w:proofErr w:type="gramStart"/>
      <w:r w:rsidRPr="00424273">
        <w:rPr>
          <w:b/>
          <w:bCs/>
        </w:rPr>
        <w:t>cm</w:t>
      </w:r>
      <w:r w:rsidRPr="00424273">
        <w:rPr>
          <w:b/>
          <w:bCs/>
          <w:vertAlign w:val="superscript"/>
        </w:rPr>
        <w:t>-1</w:t>
      </w:r>
      <w:proofErr w:type="gramEnd"/>
      <w:r w:rsidRPr="00424273">
        <w:rPr>
          <w:b/>
          <w:bCs/>
        </w:rPr>
        <w:t>)</w:t>
      </w:r>
      <w:r>
        <w:t xml:space="preserve">: </w:t>
      </w:r>
      <w:r w:rsidR="00755AC8" w:rsidRPr="00755AC8">
        <w:t>627.</w:t>
      </w:r>
      <w:r w:rsidR="00755AC8">
        <w:t>4</w:t>
      </w:r>
      <w:r w:rsidR="00755AC8" w:rsidRPr="00755AC8">
        <w:t>3 (w), 707.75 (s), 813.21 (s), 851.42 (w), 978.82 (w), 1015.71 (w), 1078.07 9w), 1109.65 (s), 1186.31 (w), 1309.78 (s), 1406.52 (m), 1511.86 (w), 1309.78 (s), 1406.52 (w), 1511.86 (s), 1709.70 (w), 1929.48 (w), 2099.31 (w), 2056.13 (w), 2215.41 (w), 2320.47 (w), 3328.61 (s).</w:t>
      </w:r>
    </w:p>
    <w:p w14:paraId="3041268C" w14:textId="12254E32" w:rsidR="002238CB" w:rsidRDefault="002238CB" w:rsidP="002238CB">
      <w:r w:rsidRPr="00EB0C23">
        <w:rPr>
          <w:b/>
          <w:bCs/>
          <w:vertAlign w:val="superscript"/>
        </w:rPr>
        <w:t>1</w:t>
      </w:r>
      <w:r w:rsidRPr="00424273">
        <w:rPr>
          <w:b/>
          <w:bCs/>
        </w:rPr>
        <w:t>H NMR spectra: (400 MHz, d</w:t>
      </w:r>
      <w:r w:rsidRPr="00424273">
        <w:rPr>
          <w:b/>
          <w:bCs/>
          <w:vertAlign w:val="subscript"/>
        </w:rPr>
        <w:t>6</w:t>
      </w:r>
      <w:r w:rsidRPr="00424273">
        <w:rPr>
          <w:b/>
          <w:bCs/>
        </w:rPr>
        <w:t>- DMSO); - value in ppm</w:t>
      </w:r>
      <w:r>
        <w:t xml:space="preserve">: </w:t>
      </w:r>
      <w:r w:rsidR="008434AE" w:rsidRPr="00E12C02">
        <w:t>8.8</w:t>
      </w:r>
      <w:r w:rsidR="008434AE">
        <w:t>9</w:t>
      </w:r>
      <w:r w:rsidR="008434AE" w:rsidRPr="00E12C02">
        <w:t xml:space="preserve"> (s, 1H, </w:t>
      </w:r>
      <w:proofErr w:type="spellStart"/>
      <w:r w:rsidR="008434AE" w:rsidRPr="00E12C02">
        <w:t>Ar</w:t>
      </w:r>
      <w:proofErr w:type="spellEnd"/>
      <w:r w:rsidR="008434AE" w:rsidRPr="00E12C02">
        <w:t>-N</w:t>
      </w:r>
      <w:r w:rsidR="008434AE" w:rsidRPr="001E6C1D">
        <w:rPr>
          <w:i/>
          <w:iCs/>
        </w:rPr>
        <w:t>H</w:t>
      </w:r>
      <w:r w:rsidR="008434AE" w:rsidRPr="00E12C02">
        <w:t>); 8.2</w:t>
      </w:r>
      <w:r w:rsidR="008434AE">
        <w:t>5</w:t>
      </w:r>
      <w:r w:rsidR="008434AE" w:rsidRPr="00E12C02">
        <w:t>-8.1</w:t>
      </w:r>
      <w:r w:rsidR="008434AE">
        <w:t>9</w:t>
      </w:r>
      <w:r w:rsidR="008434AE" w:rsidRPr="00E12C02">
        <w:t xml:space="preserve"> (m, 2H, </w:t>
      </w:r>
      <w:proofErr w:type="spellStart"/>
      <w:r w:rsidR="008434AE" w:rsidRPr="00E12C02">
        <w:t>Ar</w:t>
      </w:r>
      <w:proofErr w:type="spellEnd"/>
      <w:r w:rsidR="008434AE" w:rsidRPr="00E12C02">
        <w:t>-</w:t>
      </w:r>
      <w:r w:rsidR="008434AE" w:rsidRPr="001E6C1D">
        <w:rPr>
          <w:i/>
          <w:iCs/>
        </w:rPr>
        <w:t>H</w:t>
      </w:r>
      <w:r w:rsidR="008434AE" w:rsidRPr="00E12C02">
        <w:t>)</w:t>
      </w:r>
      <w:r w:rsidR="008434AE">
        <w:t>; 7.91</w:t>
      </w:r>
      <w:r w:rsidR="008434AE" w:rsidRPr="00E12C02">
        <w:t xml:space="preserve"> (</w:t>
      </w:r>
      <w:r w:rsidR="008434AE">
        <w:t>d</w:t>
      </w:r>
      <w:r w:rsidR="008434AE" w:rsidRPr="00E12C02">
        <w:t xml:space="preserve">, </w:t>
      </w:r>
      <w:r w:rsidR="008434AE" w:rsidRPr="005A5E94">
        <w:t>J=</w:t>
      </w:r>
      <w:r w:rsidR="008434AE">
        <w:t>7.0</w:t>
      </w:r>
      <w:r w:rsidR="008434AE" w:rsidRPr="005A5E94">
        <w:t>Hz</w:t>
      </w:r>
      <w:r w:rsidR="008434AE">
        <w:t>,</w:t>
      </w:r>
      <w:r w:rsidR="008434AE" w:rsidRPr="00E12C02">
        <w:t xml:space="preserve"> </w:t>
      </w:r>
      <w:r w:rsidR="008434AE">
        <w:t>1</w:t>
      </w:r>
      <w:r w:rsidR="008434AE" w:rsidRPr="00E12C02">
        <w:t xml:space="preserve">H, </w:t>
      </w:r>
      <w:proofErr w:type="spellStart"/>
      <w:r w:rsidR="008434AE" w:rsidRPr="00E12C02">
        <w:t>Ar</w:t>
      </w:r>
      <w:proofErr w:type="spellEnd"/>
      <w:r w:rsidR="008434AE" w:rsidRPr="00E12C02">
        <w:t>-</w:t>
      </w:r>
      <w:r w:rsidR="008434AE" w:rsidRPr="001E6C1D">
        <w:rPr>
          <w:i/>
          <w:iCs/>
        </w:rPr>
        <w:t>H</w:t>
      </w:r>
      <w:r w:rsidR="008434AE" w:rsidRPr="00E12C02">
        <w:t>)</w:t>
      </w:r>
      <w:r w:rsidR="008434AE">
        <w:t>; 7.65</w:t>
      </w:r>
      <w:r w:rsidR="008434AE" w:rsidRPr="00E12C02">
        <w:t xml:space="preserve"> (</w:t>
      </w:r>
      <w:r w:rsidR="008434AE">
        <w:t>s</w:t>
      </w:r>
      <w:r w:rsidR="008434AE" w:rsidRPr="00E12C02">
        <w:t xml:space="preserve">, </w:t>
      </w:r>
      <w:r w:rsidR="008434AE">
        <w:t>1</w:t>
      </w:r>
      <w:r w:rsidR="008434AE" w:rsidRPr="00E12C02">
        <w:t xml:space="preserve">H, </w:t>
      </w:r>
      <w:proofErr w:type="spellStart"/>
      <w:r w:rsidR="008434AE" w:rsidRPr="00E12C02">
        <w:t>Ar</w:t>
      </w:r>
      <w:proofErr w:type="spellEnd"/>
      <w:r w:rsidR="008434AE" w:rsidRPr="00E12C02">
        <w:t>-</w:t>
      </w:r>
      <w:r w:rsidR="008434AE" w:rsidRPr="001E6C1D">
        <w:rPr>
          <w:i/>
          <w:iCs/>
        </w:rPr>
        <w:t>H</w:t>
      </w:r>
      <w:r w:rsidR="008434AE" w:rsidRPr="00E12C02">
        <w:t>)</w:t>
      </w:r>
      <w:r w:rsidR="008434AE">
        <w:t>; 7.17</w:t>
      </w:r>
      <w:r w:rsidR="008434AE" w:rsidRPr="00E12C02">
        <w:t xml:space="preserve"> (</w:t>
      </w:r>
      <w:r w:rsidR="008434AE">
        <w:t>d</w:t>
      </w:r>
      <w:r w:rsidR="008434AE" w:rsidRPr="00E12C02">
        <w:t xml:space="preserve">, </w:t>
      </w:r>
      <w:r w:rsidR="008434AE" w:rsidRPr="005A5E94">
        <w:t>J=</w:t>
      </w:r>
      <w:r w:rsidR="008434AE">
        <w:t>7</w:t>
      </w:r>
      <w:r w:rsidR="008434AE" w:rsidRPr="005A5E94">
        <w:t>.</w:t>
      </w:r>
      <w:r w:rsidR="008434AE">
        <w:t>0</w:t>
      </w:r>
      <w:r w:rsidR="008434AE" w:rsidRPr="005A5E94">
        <w:t>Hz</w:t>
      </w:r>
      <w:r w:rsidR="008434AE">
        <w:t>,</w:t>
      </w:r>
      <w:r w:rsidR="008434AE" w:rsidRPr="00E12C02">
        <w:t xml:space="preserve"> </w:t>
      </w:r>
      <w:r w:rsidR="008434AE">
        <w:t>1</w:t>
      </w:r>
      <w:r w:rsidR="008434AE" w:rsidRPr="00E12C02">
        <w:t xml:space="preserve">H, </w:t>
      </w:r>
      <w:proofErr w:type="spellStart"/>
      <w:r w:rsidR="008434AE" w:rsidRPr="00E12C02">
        <w:t>Ar</w:t>
      </w:r>
      <w:proofErr w:type="spellEnd"/>
      <w:r w:rsidR="008434AE" w:rsidRPr="00E12C02">
        <w:t>-</w:t>
      </w:r>
      <w:r w:rsidR="008434AE" w:rsidRPr="001E6C1D">
        <w:rPr>
          <w:i/>
          <w:iCs/>
        </w:rPr>
        <w:t>H</w:t>
      </w:r>
      <w:r w:rsidR="008434AE" w:rsidRPr="00E12C02">
        <w:t>)</w:t>
      </w:r>
      <w:r w:rsidR="008434AE">
        <w:t>; 3.87</w:t>
      </w:r>
      <w:r w:rsidR="008434AE" w:rsidRPr="00E12C02">
        <w:t xml:space="preserve"> (</w:t>
      </w:r>
      <w:r w:rsidR="008434AE">
        <w:t>t</w:t>
      </w:r>
      <w:r w:rsidR="008434AE" w:rsidRPr="00E12C02">
        <w:t xml:space="preserve">, </w:t>
      </w:r>
      <w:r w:rsidR="008434AE" w:rsidRPr="005A5E94">
        <w:t>J=</w:t>
      </w:r>
      <w:r w:rsidR="008434AE">
        <w:t>6</w:t>
      </w:r>
      <w:r w:rsidR="008434AE" w:rsidRPr="005A5E94">
        <w:t>.</w:t>
      </w:r>
      <w:r w:rsidR="008434AE">
        <w:t>8</w:t>
      </w:r>
      <w:r w:rsidR="008434AE" w:rsidRPr="005A5E94">
        <w:t>Hz</w:t>
      </w:r>
      <w:r w:rsidR="008434AE">
        <w:t>,</w:t>
      </w:r>
      <w:r w:rsidR="008434AE" w:rsidRPr="00E12C02">
        <w:t xml:space="preserve"> </w:t>
      </w:r>
      <w:r w:rsidR="008434AE">
        <w:t>2</w:t>
      </w:r>
      <w:r w:rsidR="008434AE" w:rsidRPr="00E12C02">
        <w:t>H, Ar-</w:t>
      </w:r>
      <w:r w:rsidR="008434AE">
        <w:t>N-C</w:t>
      </w:r>
      <w:r w:rsidR="008434AE" w:rsidRPr="0015717B">
        <w:rPr>
          <w:i/>
          <w:iCs/>
        </w:rPr>
        <w:t>H</w:t>
      </w:r>
      <w:r w:rsidR="008434AE" w:rsidRPr="009C4E88">
        <w:rPr>
          <w:vertAlign w:val="subscript"/>
        </w:rPr>
        <w:t>2</w:t>
      </w:r>
      <w:r w:rsidR="008434AE" w:rsidRPr="00E12C02">
        <w:t>)</w:t>
      </w:r>
      <w:r w:rsidR="008434AE">
        <w:t>; 2.62</w:t>
      </w:r>
      <w:r w:rsidR="008434AE" w:rsidRPr="00E12C02">
        <w:t xml:space="preserve"> (</w:t>
      </w:r>
      <w:r w:rsidR="008434AE">
        <w:t>t</w:t>
      </w:r>
      <w:r w:rsidR="008434AE" w:rsidRPr="00E12C02">
        <w:t xml:space="preserve">, </w:t>
      </w:r>
      <w:r w:rsidR="008434AE" w:rsidRPr="005A5E94">
        <w:t>J=</w:t>
      </w:r>
      <w:r w:rsidR="008434AE">
        <w:t>7.2</w:t>
      </w:r>
      <w:r w:rsidR="008434AE" w:rsidRPr="005A5E94">
        <w:t>Hz</w:t>
      </w:r>
      <w:r w:rsidR="008434AE">
        <w:t>,</w:t>
      </w:r>
      <w:r w:rsidR="008434AE" w:rsidRPr="00E12C02">
        <w:t xml:space="preserve"> </w:t>
      </w:r>
      <w:r w:rsidR="008434AE">
        <w:t>2</w:t>
      </w:r>
      <w:r w:rsidR="008434AE" w:rsidRPr="00E12C02">
        <w:t xml:space="preserve">H, </w:t>
      </w:r>
      <w:r w:rsidR="008434AE">
        <w:t>NH</w:t>
      </w:r>
      <w:r w:rsidR="008434AE" w:rsidRPr="00C45E88">
        <w:rPr>
          <w:vertAlign w:val="subscript"/>
        </w:rPr>
        <w:t>2</w:t>
      </w:r>
      <w:r w:rsidR="008434AE">
        <w:t>-C</w:t>
      </w:r>
      <w:r w:rsidR="008434AE" w:rsidRPr="0015717B">
        <w:rPr>
          <w:i/>
          <w:iCs/>
        </w:rPr>
        <w:t>H</w:t>
      </w:r>
      <w:r w:rsidR="008434AE" w:rsidRPr="009C4E88">
        <w:rPr>
          <w:vertAlign w:val="subscript"/>
        </w:rPr>
        <w:t>2</w:t>
      </w:r>
      <w:r w:rsidR="008434AE" w:rsidRPr="00E12C02">
        <w:t>)</w:t>
      </w:r>
      <w:r w:rsidR="00594256">
        <w:t xml:space="preserve">; </w:t>
      </w:r>
      <w:r w:rsidR="002E53D8">
        <w:t>1.41</w:t>
      </w:r>
      <w:r w:rsidR="00594256" w:rsidRPr="00E12C02">
        <w:t xml:space="preserve"> (</w:t>
      </w:r>
      <w:r w:rsidR="002E53D8">
        <w:t>m</w:t>
      </w:r>
      <w:r w:rsidR="00594256" w:rsidRPr="00E12C02">
        <w:t xml:space="preserve">, </w:t>
      </w:r>
      <w:r w:rsidR="002E53D8">
        <w:t>4</w:t>
      </w:r>
      <w:r w:rsidR="00594256" w:rsidRPr="00E12C02">
        <w:t xml:space="preserve">H, </w:t>
      </w:r>
      <w:r w:rsidR="002E53D8">
        <w:t>C</w:t>
      </w:r>
      <w:r w:rsidR="002E53D8" w:rsidRPr="002E53D8">
        <w:t>H</w:t>
      </w:r>
      <w:r w:rsidR="002E53D8" w:rsidRPr="009C4E88">
        <w:rPr>
          <w:vertAlign w:val="subscript"/>
        </w:rPr>
        <w:t>2</w:t>
      </w:r>
      <w:r w:rsidR="00594256">
        <w:t>-</w:t>
      </w:r>
      <w:r w:rsidR="002E53D8">
        <w:t>(</w:t>
      </w:r>
      <w:r w:rsidR="00594256">
        <w:t>C</w:t>
      </w:r>
      <w:r w:rsidR="00594256" w:rsidRPr="0015717B">
        <w:rPr>
          <w:i/>
          <w:iCs/>
        </w:rPr>
        <w:t>H</w:t>
      </w:r>
      <w:r w:rsidR="00594256" w:rsidRPr="009C4E88">
        <w:rPr>
          <w:vertAlign w:val="subscript"/>
        </w:rPr>
        <w:t>2</w:t>
      </w:r>
      <w:r w:rsidR="002E53D8">
        <w:t>)</w:t>
      </w:r>
      <w:r w:rsidR="005E6BEF">
        <w:rPr>
          <w:vertAlign w:val="subscript"/>
        </w:rPr>
        <w:t>2</w:t>
      </w:r>
      <w:r w:rsidR="002E53D8" w:rsidRPr="001C6FAE">
        <w:t>-</w:t>
      </w:r>
      <w:r w:rsidR="001C6FAE">
        <w:t>C</w:t>
      </w:r>
      <w:r w:rsidR="001C6FAE" w:rsidRPr="002E53D8">
        <w:t>H</w:t>
      </w:r>
      <w:r w:rsidR="001C6FAE" w:rsidRPr="009C4E88">
        <w:rPr>
          <w:vertAlign w:val="subscript"/>
        </w:rPr>
        <w:t>2</w:t>
      </w:r>
      <w:r w:rsidR="00594256" w:rsidRPr="00E12C02">
        <w:t>)</w:t>
      </w:r>
    </w:p>
    <w:p w14:paraId="770E8F85" w14:textId="1DBC3C7A" w:rsidR="002238CB" w:rsidRDefault="002238CB" w:rsidP="002238CB">
      <w:r>
        <w:object w:dxaOrig="1613" w:dyaOrig="1162" w14:anchorId="045A780D">
          <v:shape id="_x0000_i1027" type="#_x0000_t75" style="width:80.5pt;height:58pt" o:ole="">
            <v:imagedata r:id="rId8" o:title=""/>
          </v:shape>
          <o:OLEObject Type="Embed" ProgID="ChemDraw.Document.6.0" ShapeID="_x0000_i1027" DrawAspect="Content" ObjectID="_1703598119" r:id="rId9"/>
        </w:object>
      </w:r>
    </w:p>
    <w:p w14:paraId="04A4E3EC" w14:textId="0F66BE65" w:rsidR="002238CB" w:rsidRDefault="002238CB" w:rsidP="00365AFF">
      <w:r w:rsidRPr="00424273">
        <w:rPr>
          <w:b/>
          <w:bCs/>
        </w:rPr>
        <w:t>Infrared spectral data: (KBr, υ in cm</w:t>
      </w:r>
      <w:r w:rsidRPr="00424273">
        <w:rPr>
          <w:b/>
          <w:bCs/>
          <w:vertAlign w:val="superscript"/>
        </w:rPr>
        <w:t>-1</w:t>
      </w:r>
      <w:r w:rsidRPr="00424273">
        <w:rPr>
          <w:b/>
          <w:bCs/>
        </w:rPr>
        <w:t>)</w:t>
      </w:r>
      <w:r>
        <w:t xml:space="preserve">: </w:t>
      </w:r>
      <w:r w:rsidR="00365AFF" w:rsidRPr="00365AFF">
        <w:t>62</w:t>
      </w:r>
      <w:r w:rsidR="00017718">
        <w:t>7</w:t>
      </w:r>
      <w:r w:rsidR="00365AFF" w:rsidRPr="00365AFF">
        <w:t>.46 (w), 681.98 (m), 708.26 (s), 748.58 (w), 812.07 (s), 849.34 (w), 976.64 (m), 1015.93 (m), 1076.12 (m), 1109.56 (s), 1183.47 (s), 1236.24 (s), 1323.2 (s), 1405.88 (m), 1508.78 (s) 1538.80 (w), 1712.01 (w), 1927.61 (w), 1992.87 (w), 2050.60 (w), 2100.19 (w), 2853.49 (w), 2923.98 (w), 3081.83 (w), 3340.71 (w).</w:t>
      </w:r>
    </w:p>
    <w:p w14:paraId="44C878ED" w14:textId="60165C5B" w:rsidR="002238CB" w:rsidRDefault="002238CB" w:rsidP="002238CB">
      <w:r w:rsidRPr="00EB0C23">
        <w:rPr>
          <w:b/>
          <w:bCs/>
          <w:vertAlign w:val="superscript"/>
        </w:rPr>
        <w:t>1</w:t>
      </w:r>
      <w:r w:rsidRPr="00424273">
        <w:rPr>
          <w:b/>
          <w:bCs/>
        </w:rPr>
        <w:t>H NMR spectra: (400 MHz, d</w:t>
      </w:r>
      <w:r w:rsidRPr="00424273">
        <w:rPr>
          <w:b/>
          <w:bCs/>
          <w:vertAlign w:val="subscript"/>
        </w:rPr>
        <w:t>6</w:t>
      </w:r>
      <w:r w:rsidRPr="00424273">
        <w:rPr>
          <w:b/>
          <w:bCs/>
        </w:rPr>
        <w:t>- DMSO); - value in ppm</w:t>
      </w:r>
      <w:r>
        <w:t xml:space="preserve">: </w:t>
      </w:r>
      <w:r w:rsidR="00F114CE" w:rsidRPr="00E12C02">
        <w:t>8.8</w:t>
      </w:r>
      <w:r w:rsidR="00F114CE">
        <w:t>9</w:t>
      </w:r>
      <w:r w:rsidR="00F114CE" w:rsidRPr="00E12C02">
        <w:t xml:space="preserve"> (s, 1H, </w:t>
      </w:r>
      <w:proofErr w:type="spellStart"/>
      <w:r w:rsidR="00F114CE" w:rsidRPr="00E12C02">
        <w:t>Ar</w:t>
      </w:r>
      <w:proofErr w:type="spellEnd"/>
      <w:r w:rsidR="00F114CE" w:rsidRPr="00E12C02">
        <w:t>-N</w:t>
      </w:r>
      <w:r w:rsidR="00F114CE" w:rsidRPr="001E6C1D">
        <w:rPr>
          <w:i/>
          <w:iCs/>
        </w:rPr>
        <w:t>H</w:t>
      </w:r>
      <w:r w:rsidR="00F114CE" w:rsidRPr="00E12C02">
        <w:t>); 8.2</w:t>
      </w:r>
      <w:r w:rsidR="00F114CE">
        <w:t>4</w:t>
      </w:r>
      <w:r w:rsidR="00F114CE" w:rsidRPr="00E12C02">
        <w:t>-8.1</w:t>
      </w:r>
      <w:r w:rsidR="00F114CE">
        <w:t>9</w:t>
      </w:r>
      <w:r w:rsidR="00F114CE" w:rsidRPr="00E12C02">
        <w:t xml:space="preserve"> (m, 2H, </w:t>
      </w:r>
      <w:proofErr w:type="spellStart"/>
      <w:r w:rsidR="00F114CE" w:rsidRPr="00E12C02">
        <w:t>Ar</w:t>
      </w:r>
      <w:proofErr w:type="spellEnd"/>
      <w:r w:rsidR="00F114CE" w:rsidRPr="00E12C02">
        <w:t>-</w:t>
      </w:r>
      <w:r w:rsidR="00F114CE" w:rsidRPr="001E6C1D">
        <w:rPr>
          <w:i/>
          <w:iCs/>
        </w:rPr>
        <w:t>H</w:t>
      </w:r>
      <w:r w:rsidR="00F114CE" w:rsidRPr="00E12C02">
        <w:t>)</w:t>
      </w:r>
      <w:r w:rsidR="00F114CE">
        <w:t>; 7.92</w:t>
      </w:r>
      <w:r w:rsidR="00F114CE" w:rsidRPr="00E12C02">
        <w:t xml:space="preserve"> (</w:t>
      </w:r>
      <w:r w:rsidR="00F114CE">
        <w:t>d</w:t>
      </w:r>
      <w:r w:rsidR="00F114CE" w:rsidRPr="00E12C02">
        <w:t xml:space="preserve">, </w:t>
      </w:r>
      <w:r w:rsidR="00F114CE" w:rsidRPr="005A5E94">
        <w:t>J=</w:t>
      </w:r>
      <w:r w:rsidR="00F114CE">
        <w:t>7.2</w:t>
      </w:r>
      <w:r w:rsidR="00F114CE" w:rsidRPr="005A5E94">
        <w:t>Hz</w:t>
      </w:r>
      <w:r w:rsidR="00F114CE">
        <w:t>,</w:t>
      </w:r>
      <w:r w:rsidR="00F114CE" w:rsidRPr="00E12C02">
        <w:t xml:space="preserve"> </w:t>
      </w:r>
      <w:r w:rsidR="00F114CE">
        <w:t>1</w:t>
      </w:r>
      <w:r w:rsidR="00F114CE" w:rsidRPr="00E12C02">
        <w:t xml:space="preserve">H, </w:t>
      </w:r>
      <w:proofErr w:type="spellStart"/>
      <w:r w:rsidR="00F114CE" w:rsidRPr="00E12C02">
        <w:t>Ar</w:t>
      </w:r>
      <w:proofErr w:type="spellEnd"/>
      <w:r w:rsidR="00F114CE" w:rsidRPr="00E12C02">
        <w:t>-</w:t>
      </w:r>
      <w:r w:rsidR="00F114CE" w:rsidRPr="001E6C1D">
        <w:rPr>
          <w:i/>
          <w:iCs/>
        </w:rPr>
        <w:t>H</w:t>
      </w:r>
      <w:r w:rsidR="00F114CE" w:rsidRPr="00E12C02">
        <w:t>)</w:t>
      </w:r>
      <w:r w:rsidR="00F114CE">
        <w:t>; 7.64</w:t>
      </w:r>
      <w:r w:rsidR="00F114CE" w:rsidRPr="00E12C02">
        <w:t xml:space="preserve"> (</w:t>
      </w:r>
      <w:r w:rsidR="00F114CE">
        <w:t>s</w:t>
      </w:r>
      <w:r w:rsidR="00F114CE" w:rsidRPr="00E12C02">
        <w:t xml:space="preserve">, </w:t>
      </w:r>
      <w:r w:rsidR="00F114CE">
        <w:t>1</w:t>
      </w:r>
      <w:r w:rsidR="00F114CE" w:rsidRPr="00E12C02">
        <w:t xml:space="preserve">H, </w:t>
      </w:r>
      <w:proofErr w:type="spellStart"/>
      <w:r w:rsidR="00F114CE" w:rsidRPr="00E12C02">
        <w:t>Ar</w:t>
      </w:r>
      <w:proofErr w:type="spellEnd"/>
      <w:r w:rsidR="00F114CE" w:rsidRPr="00E12C02">
        <w:t>-</w:t>
      </w:r>
      <w:r w:rsidR="00F114CE" w:rsidRPr="001E6C1D">
        <w:rPr>
          <w:i/>
          <w:iCs/>
        </w:rPr>
        <w:t>H</w:t>
      </w:r>
      <w:r w:rsidR="00F114CE" w:rsidRPr="00E12C02">
        <w:t>)</w:t>
      </w:r>
      <w:r w:rsidR="00F114CE">
        <w:t>; 7.21</w:t>
      </w:r>
      <w:r w:rsidR="00F114CE" w:rsidRPr="00E12C02">
        <w:t xml:space="preserve"> (</w:t>
      </w:r>
      <w:r w:rsidR="00F114CE">
        <w:t>d</w:t>
      </w:r>
      <w:r w:rsidR="00F114CE" w:rsidRPr="00E12C02">
        <w:t xml:space="preserve">, </w:t>
      </w:r>
      <w:r w:rsidR="00F114CE" w:rsidRPr="005A5E94">
        <w:t>J=</w:t>
      </w:r>
      <w:r w:rsidR="00F114CE">
        <w:t>7.4</w:t>
      </w:r>
      <w:r w:rsidR="00F114CE" w:rsidRPr="005A5E94">
        <w:t>Hz</w:t>
      </w:r>
      <w:r w:rsidR="00F114CE">
        <w:t>,</w:t>
      </w:r>
      <w:r w:rsidR="00F114CE" w:rsidRPr="00E12C02">
        <w:t xml:space="preserve"> </w:t>
      </w:r>
      <w:r w:rsidR="00F114CE">
        <w:t>1</w:t>
      </w:r>
      <w:r w:rsidR="00F114CE" w:rsidRPr="00E12C02">
        <w:t xml:space="preserve">H, </w:t>
      </w:r>
      <w:proofErr w:type="spellStart"/>
      <w:r w:rsidR="00F114CE" w:rsidRPr="00E12C02">
        <w:t>Ar</w:t>
      </w:r>
      <w:proofErr w:type="spellEnd"/>
      <w:r w:rsidR="00F114CE" w:rsidRPr="00E12C02">
        <w:t>-</w:t>
      </w:r>
      <w:r w:rsidR="00F114CE" w:rsidRPr="001E6C1D">
        <w:rPr>
          <w:i/>
          <w:iCs/>
        </w:rPr>
        <w:t>H</w:t>
      </w:r>
      <w:r w:rsidR="00F114CE" w:rsidRPr="00E12C02">
        <w:t>)</w:t>
      </w:r>
      <w:r w:rsidR="00F114CE">
        <w:t>; 3.8</w:t>
      </w:r>
      <w:r w:rsidR="008E4DC8">
        <w:t>8</w:t>
      </w:r>
      <w:r w:rsidR="00F114CE" w:rsidRPr="00E12C02">
        <w:t xml:space="preserve"> (</w:t>
      </w:r>
      <w:r w:rsidR="00F114CE">
        <w:t>t</w:t>
      </w:r>
      <w:r w:rsidR="00F114CE" w:rsidRPr="00E12C02">
        <w:t xml:space="preserve">, </w:t>
      </w:r>
      <w:r w:rsidR="00F114CE" w:rsidRPr="005A5E94">
        <w:t>J=</w:t>
      </w:r>
      <w:r w:rsidR="008E4DC8">
        <w:t>7.2</w:t>
      </w:r>
      <w:r w:rsidR="00F114CE" w:rsidRPr="005A5E94">
        <w:t>Hz</w:t>
      </w:r>
      <w:r w:rsidR="00F114CE">
        <w:t>,</w:t>
      </w:r>
      <w:r w:rsidR="00F114CE" w:rsidRPr="00E12C02">
        <w:t xml:space="preserve"> </w:t>
      </w:r>
      <w:r w:rsidR="00F114CE">
        <w:t>2</w:t>
      </w:r>
      <w:r w:rsidR="00F114CE" w:rsidRPr="00E12C02">
        <w:t>H, Ar-</w:t>
      </w:r>
      <w:r w:rsidR="00F114CE">
        <w:t>N-C</w:t>
      </w:r>
      <w:r w:rsidR="00F114CE" w:rsidRPr="0015717B">
        <w:rPr>
          <w:i/>
          <w:iCs/>
        </w:rPr>
        <w:t>H</w:t>
      </w:r>
      <w:r w:rsidR="00F114CE" w:rsidRPr="009C4E88">
        <w:rPr>
          <w:vertAlign w:val="subscript"/>
        </w:rPr>
        <w:t>2</w:t>
      </w:r>
      <w:r w:rsidR="00F114CE" w:rsidRPr="00E12C02">
        <w:t>)</w:t>
      </w:r>
      <w:r w:rsidR="00F114CE">
        <w:t>; 2.62</w:t>
      </w:r>
      <w:r w:rsidR="00F114CE" w:rsidRPr="00E12C02">
        <w:t xml:space="preserve"> (</w:t>
      </w:r>
      <w:r w:rsidR="00F114CE">
        <w:t>t</w:t>
      </w:r>
      <w:r w:rsidR="00F114CE" w:rsidRPr="00E12C02">
        <w:t xml:space="preserve">, </w:t>
      </w:r>
      <w:r w:rsidR="00F114CE" w:rsidRPr="005A5E94">
        <w:t>J=</w:t>
      </w:r>
      <w:r w:rsidR="00F114CE">
        <w:t>7.</w:t>
      </w:r>
      <w:r w:rsidR="008E4DC8">
        <w:t>0</w:t>
      </w:r>
      <w:r w:rsidR="00F114CE" w:rsidRPr="005A5E94">
        <w:t>Hz</w:t>
      </w:r>
      <w:r w:rsidR="00F114CE">
        <w:t>,</w:t>
      </w:r>
      <w:r w:rsidR="00F114CE" w:rsidRPr="00E12C02">
        <w:t xml:space="preserve"> </w:t>
      </w:r>
      <w:r w:rsidR="00F114CE">
        <w:t>2</w:t>
      </w:r>
      <w:r w:rsidR="00F114CE" w:rsidRPr="00E12C02">
        <w:t xml:space="preserve">H, </w:t>
      </w:r>
      <w:r w:rsidR="00F114CE">
        <w:t>NH</w:t>
      </w:r>
      <w:r w:rsidR="00F114CE" w:rsidRPr="00C45E88">
        <w:rPr>
          <w:vertAlign w:val="subscript"/>
        </w:rPr>
        <w:t>2</w:t>
      </w:r>
      <w:r w:rsidR="00F114CE">
        <w:t>-C</w:t>
      </w:r>
      <w:r w:rsidR="00F114CE" w:rsidRPr="0015717B">
        <w:rPr>
          <w:i/>
          <w:iCs/>
        </w:rPr>
        <w:t>H</w:t>
      </w:r>
      <w:r w:rsidR="00F114CE" w:rsidRPr="009C4E88">
        <w:rPr>
          <w:vertAlign w:val="subscript"/>
        </w:rPr>
        <w:t>2</w:t>
      </w:r>
      <w:r w:rsidR="00F114CE" w:rsidRPr="00E12C02">
        <w:t>)</w:t>
      </w:r>
      <w:r w:rsidR="00F114CE">
        <w:t>; 1.4</w:t>
      </w:r>
      <w:r w:rsidR="008E4DC8">
        <w:t>2</w:t>
      </w:r>
      <w:r w:rsidR="00F114CE" w:rsidRPr="00E12C02">
        <w:t xml:space="preserve"> (</w:t>
      </w:r>
      <w:r w:rsidR="00F114CE">
        <w:t>m</w:t>
      </w:r>
      <w:r w:rsidR="00F114CE" w:rsidRPr="00E12C02">
        <w:t xml:space="preserve">, </w:t>
      </w:r>
      <w:r w:rsidR="00F114CE">
        <w:t>4</w:t>
      </w:r>
      <w:r w:rsidR="00F114CE" w:rsidRPr="00E12C02">
        <w:t xml:space="preserve">H, </w:t>
      </w:r>
      <w:r w:rsidR="00F114CE">
        <w:t>C</w:t>
      </w:r>
      <w:r w:rsidR="00F114CE" w:rsidRPr="002E53D8">
        <w:t>H</w:t>
      </w:r>
      <w:r w:rsidR="00F114CE" w:rsidRPr="009C4E88">
        <w:rPr>
          <w:vertAlign w:val="subscript"/>
        </w:rPr>
        <w:t>2</w:t>
      </w:r>
      <w:r w:rsidR="00F114CE">
        <w:t>-</w:t>
      </w:r>
      <w:r w:rsidR="005E52C6">
        <w:t>C</w:t>
      </w:r>
      <w:r w:rsidR="005E52C6" w:rsidRPr="005E52C6">
        <w:rPr>
          <w:i/>
          <w:iCs/>
        </w:rPr>
        <w:t>H</w:t>
      </w:r>
      <w:r w:rsidR="005E52C6" w:rsidRPr="009C4E88">
        <w:rPr>
          <w:vertAlign w:val="subscript"/>
        </w:rPr>
        <w:t>2</w:t>
      </w:r>
      <w:r w:rsidR="005E52C6">
        <w:t>-</w:t>
      </w:r>
      <w:r w:rsidR="00F114CE">
        <w:t>(C</w:t>
      </w:r>
      <w:r w:rsidR="00F114CE" w:rsidRPr="005E52C6">
        <w:t>H</w:t>
      </w:r>
      <w:r w:rsidR="00F114CE" w:rsidRPr="009C4E88">
        <w:rPr>
          <w:vertAlign w:val="subscript"/>
        </w:rPr>
        <w:t>2</w:t>
      </w:r>
      <w:r w:rsidR="00F114CE">
        <w:t>)</w:t>
      </w:r>
      <w:r w:rsidR="00F114CE">
        <w:rPr>
          <w:vertAlign w:val="subscript"/>
        </w:rPr>
        <w:t>2</w:t>
      </w:r>
      <w:r w:rsidR="00F114CE" w:rsidRPr="001C6FAE">
        <w:t>-</w:t>
      </w:r>
      <w:r w:rsidR="00F114CE">
        <w:t>C</w:t>
      </w:r>
      <w:r w:rsidR="00F114CE" w:rsidRPr="005E52C6">
        <w:rPr>
          <w:i/>
          <w:iCs/>
        </w:rPr>
        <w:t>H</w:t>
      </w:r>
      <w:r w:rsidR="00F114CE" w:rsidRPr="009C4E88">
        <w:rPr>
          <w:vertAlign w:val="subscript"/>
        </w:rPr>
        <w:t>2</w:t>
      </w:r>
      <w:r w:rsidR="005E52C6">
        <w:t>-C</w:t>
      </w:r>
      <w:r w:rsidR="005E52C6" w:rsidRPr="002E53D8">
        <w:t>H</w:t>
      </w:r>
      <w:r w:rsidR="005E52C6" w:rsidRPr="009C4E88">
        <w:rPr>
          <w:vertAlign w:val="subscript"/>
        </w:rPr>
        <w:t>2</w:t>
      </w:r>
      <w:r w:rsidR="00F114CE" w:rsidRPr="00E12C02">
        <w:t>)</w:t>
      </w:r>
      <w:r w:rsidR="008E4DC8">
        <w:t>; 1.03</w:t>
      </w:r>
      <w:r w:rsidR="008E4DC8" w:rsidRPr="00E12C02">
        <w:t xml:space="preserve"> (</w:t>
      </w:r>
      <w:r w:rsidR="008E4DC8">
        <w:t>m</w:t>
      </w:r>
      <w:r w:rsidR="008E4DC8" w:rsidRPr="00E12C02">
        <w:t xml:space="preserve">, </w:t>
      </w:r>
      <w:r w:rsidR="008E4DC8">
        <w:t>4</w:t>
      </w:r>
      <w:r w:rsidR="008E4DC8" w:rsidRPr="00E12C02">
        <w:t xml:space="preserve">H, </w:t>
      </w:r>
      <w:r w:rsidR="008E4DC8">
        <w:t>(C</w:t>
      </w:r>
      <w:r w:rsidR="008E4DC8" w:rsidRPr="00D64483">
        <w:t>H</w:t>
      </w:r>
      <w:r w:rsidR="008E4DC8" w:rsidRPr="009C4E88">
        <w:rPr>
          <w:vertAlign w:val="subscript"/>
        </w:rPr>
        <w:t>2</w:t>
      </w:r>
      <w:r w:rsidR="008E4DC8">
        <w:t>)</w:t>
      </w:r>
      <w:r w:rsidR="008E4DC8">
        <w:rPr>
          <w:vertAlign w:val="subscript"/>
        </w:rPr>
        <w:t>2</w:t>
      </w:r>
      <w:r w:rsidR="008E4DC8">
        <w:t>-(C</w:t>
      </w:r>
      <w:r w:rsidR="008E4DC8" w:rsidRPr="0015717B">
        <w:rPr>
          <w:i/>
          <w:iCs/>
        </w:rPr>
        <w:t>H</w:t>
      </w:r>
      <w:r w:rsidR="008E4DC8" w:rsidRPr="009C4E88">
        <w:rPr>
          <w:vertAlign w:val="subscript"/>
        </w:rPr>
        <w:t>2</w:t>
      </w:r>
      <w:r w:rsidR="008E4DC8">
        <w:t>)</w:t>
      </w:r>
      <w:r w:rsidR="008E4DC8">
        <w:rPr>
          <w:vertAlign w:val="subscript"/>
        </w:rPr>
        <w:t>2</w:t>
      </w:r>
      <w:r w:rsidR="008E4DC8">
        <w:t>-(C</w:t>
      </w:r>
      <w:r w:rsidR="008E4DC8" w:rsidRPr="00D64483">
        <w:t>H</w:t>
      </w:r>
      <w:r w:rsidR="008E4DC8" w:rsidRPr="009C4E88">
        <w:rPr>
          <w:vertAlign w:val="subscript"/>
        </w:rPr>
        <w:t>2</w:t>
      </w:r>
      <w:r w:rsidR="008E4DC8">
        <w:t>)</w:t>
      </w:r>
      <w:r w:rsidR="008E4DC8">
        <w:rPr>
          <w:vertAlign w:val="subscript"/>
        </w:rPr>
        <w:t>2</w:t>
      </w:r>
      <w:r w:rsidR="008E4DC8" w:rsidRPr="00E12C02">
        <w:t>)</w:t>
      </w:r>
    </w:p>
    <w:p w14:paraId="783301A1" w14:textId="4ECA7C5F" w:rsidR="001755A2" w:rsidRDefault="001755A2">
      <w:pPr>
        <w:spacing w:line="259" w:lineRule="auto"/>
        <w:jc w:val="left"/>
      </w:pPr>
      <w:r>
        <w:br w:type="page"/>
      </w:r>
    </w:p>
    <w:p w14:paraId="01B50EFE" w14:textId="43F477C9" w:rsidR="00CA0FF6" w:rsidRDefault="00C03768">
      <w:r>
        <w:rPr>
          <w:noProof/>
        </w:rPr>
        <w:lastRenderedPageBreak/>
        <w:object w:dxaOrig="1440" w:dyaOrig="1440" w14:anchorId="6BCAF1A8">
          <v:shape id="_x0000_s1034" type="#_x0000_t75" style="position:absolute;left:0;text-align:left;margin-left:97.3pt;margin-top:70.1pt;width:80.55pt;height:58.3pt;z-index:251665408;mso-position-horizontal-relative:text;mso-position-vertical-relative:text">
            <v:imagedata r:id="rId10" o:title=""/>
          </v:shape>
          <o:OLEObject Type="Embed" ProgID="ChemDraw.Document.6.0" ShapeID="_x0000_s1034" DrawAspect="Content" ObjectID="_1703598120" r:id="rId11"/>
        </w:object>
      </w:r>
      <w:r w:rsidR="001755A2" w:rsidRPr="005C1C4E">
        <w:rPr>
          <w:noProof/>
        </w:rPr>
        <w:drawing>
          <wp:inline distT="0" distB="0" distL="0" distR="0" wp14:anchorId="7DEC08D9" wp14:editId="2A52AB3F">
            <wp:extent cx="5731510" cy="36315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6D743" w14:textId="3ABEC766" w:rsidR="00A26224" w:rsidRDefault="00A26224"/>
    <w:p w14:paraId="5A83386E" w14:textId="78CA1841" w:rsidR="00A26224" w:rsidRDefault="00C03768">
      <w:r>
        <w:rPr>
          <w:noProof/>
        </w:rPr>
        <w:object w:dxaOrig="1440" w:dyaOrig="1440" w14:anchorId="6BCAF1A8">
          <v:shape id="_x0000_s1033" type="#_x0000_t75" style="position:absolute;left:0;text-align:left;margin-left:49.3pt;margin-top:73pt;width:80.55pt;height:58.3pt;z-index:251664384;mso-position-horizontal-relative:text;mso-position-vertical-relative:text">
            <v:imagedata r:id="rId10" o:title=""/>
          </v:shape>
          <o:OLEObject Type="Embed" ProgID="ChemDraw.Document.6.0" ShapeID="_x0000_s1033" DrawAspect="Content" ObjectID="_1703598121" r:id="rId13"/>
        </w:object>
      </w:r>
      <w:r w:rsidR="00861AC3">
        <w:rPr>
          <w:noProof/>
        </w:rPr>
        <w:drawing>
          <wp:inline distT="0" distB="0" distL="0" distR="0" wp14:anchorId="7C7559B5" wp14:editId="69FF0E07">
            <wp:extent cx="5731510" cy="396049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C15F0" w14:textId="18D74225" w:rsidR="00A874E1" w:rsidRDefault="00A874E1"/>
    <w:p w14:paraId="425648A7" w14:textId="47069202" w:rsidR="00A874E1" w:rsidRDefault="00A874E1">
      <w:pPr>
        <w:spacing w:line="259" w:lineRule="auto"/>
        <w:jc w:val="left"/>
      </w:pPr>
      <w:r>
        <w:br w:type="page"/>
      </w:r>
    </w:p>
    <w:p w14:paraId="621C37FB" w14:textId="77B94CE5" w:rsidR="00A874E1" w:rsidRDefault="00C03768">
      <w:r>
        <w:rPr>
          <w:noProof/>
        </w:rPr>
        <w:lastRenderedPageBreak/>
        <w:object w:dxaOrig="1440" w:dyaOrig="1440" w14:anchorId="782ACA7A">
          <v:shape id="_x0000_s1027" type="#_x0000_t75" style="position:absolute;left:0;text-align:left;margin-left:75pt;margin-top:66.35pt;width:80.55pt;height:58.3pt;z-index:251661312;mso-position-horizontal-relative:text;mso-position-vertical-relative:text">
            <v:imagedata r:id="rId15" o:title=""/>
          </v:shape>
          <o:OLEObject Type="Embed" ProgID="ChemDraw.Document.6.0" ShapeID="_x0000_s1027" DrawAspect="Content" ObjectID="_1703598122" r:id="rId16"/>
        </w:object>
      </w:r>
      <w:r w:rsidR="00A874E1" w:rsidRPr="00A874E1">
        <w:rPr>
          <w:noProof/>
        </w:rPr>
        <w:drawing>
          <wp:inline distT="0" distB="0" distL="0" distR="0" wp14:anchorId="13B5959C" wp14:editId="4970FC49">
            <wp:extent cx="5731510" cy="340106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0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83C53" w14:textId="7CDC895B" w:rsidR="00A874E1" w:rsidRDefault="00A874E1"/>
    <w:p w14:paraId="338E6677" w14:textId="1AC7E155" w:rsidR="00A874E1" w:rsidRDefault="00C03768">
      <w:r>
        <w:rPr>
          <w:noProof/>
        </w:rPr>
        <w:object w:dxaOrig="1440" w:dyaOrig="1440" w14:anchorId="782ACA7A">
          <v:shape id="_x0000_s1038" type="#_x0000_t75" style="position:absolute;left:0;text-align:left;margin-left:61.95pt;margin-top:69.6pt;width:80.55pt;height:58.3pt;z-index:251666432;mso-position-horizontal-relative:text;mso-position-vertical-relative:text">
            <v:imagedata r:id="rId15" o:title=""/>
          </v:shape>
          <o:OLEObject Type="Embed" ProgID="ChemDraw.Document.6.0" ShapeID="_x0000_s1038" DrawAspect="Content" ObjectID="_1703598123" r:id="rId18"/>
        </w:object>
      </w:r>
      <w:r w:rsidR="004E1BC6">
        <w:rPr>
          <w:noProof/>
        </w:rPr>
        <w:drawing>
          <wp:inline distT="0" distB="0" distL="0" distR="0" wp14:anchorId="4D6CB90D" wp14:editId="3859E1DF">
            <wp:extent cx="5731510" cy="3961765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2EE7E" w14:textId="20840482" w:rsidR="00E43D4D" w:rsidRDefault="00E43D4D">
      <w:pPr>
        <w:spacing w:line="259" w:lineRule="auto"/>
        <w:jc w:val="left"/>
      </w:pPr>
      <w:r>
        <w:br w:type="page"/>
      </w:r>
    </w:p>
    <w:p w14:paraId="03ADB391" w14:textId="61B81715" w:rsidR="00E43D4D" w:rsidRDefault="00C03768">
      <w:r>
        <w:rPr>
          <w:noProof/>
        </w:rPr>
        <w:lastRenderedPageBreak/>
        <w:object w:dxaOrig="1440" w:dyaOrig="1440" w14:anchorId="7F5E4F61">
          <v:shape id="_x0000_s1028" type="#_x0000_t75" style="position:absolute;left:0;text-align:left;margin-left:1in;margin-top:61.15pt;width:80.55pt;height:58.3pt;z-index:251663360;mso-position-horizontal-relative:text;mso-position-vertical-relative:text">
            <v:imagedata r:id="rId20" o:title=""/>
          </v:shape>
          <o:OLEObject Type="Embed" ProgID="ChemDraw.Document.6.0" ShapeID="_x0000_s1028" DrawAspect="Content" ObjectID="_1703598124" r:id="rId21"/>
        </w:object>
      </w:r>
      <w:r w:rsidR="00E43D4D" w:rsidRPr="00E43D4D">
        <w:rPr>
          <w:noProof/>
        </w:rPr>
        <w:drawing>
          <wp:inline distT="0" distB="0" distL="0" distR="0" wp14:anchorId="6169D9AC" wp14:editId="1D59ED2F">
            <wp:extent cx="5731510" cy="3574415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7F171" w14:textId="6E5A7CEF" w:rsidR="0012063D" w:rsidRDefault="00C03768">
      <w:r>
        <w:rPr>
          <w:noProof/>
        </w:rPr>
        <w:object w:dxaOrig="1440" w:dyaOrig="1440" w14:anchorId="7F5E4F61">
          <v:shape id="_x0000_s1039" type="#_x0000_t75" style="position:absolute;left:0;text-align:left;margin-left:64.4pt;margin-top:73.65pt;width:80.55pt;height:58.3pt;z-index:251667456;mso-position-horizontal-relative:text;mso-position-vertical-relative:text">
            <v:imagedata r:id="rId20" o:title=""/>
          </v:shape>
          <o:OLEObject Type="Embed" ProgID="ChemDraw.Document.6.0" ShapeID="_x0000_s1039" DrawAspect="Content" ObjectID="_1703598125" r:id="rId23"/>
        </w:object>
      </w:r>
      <w:r w:rsidR="00F114CE">
        <w:rPr>
          <w:noProof/>
        </w:rPr>
        <w:drawing>
          <wp:inline distT="0" distB="0" distL="0" distR="0" wp14:anchorId="3C49038E" wp14:editId="37849EB4">
            <wp:extent cx="5730240" cy="396240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063D" w:rsidSect="00164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tjQxNDIyMzcxMrVU0lEKTi0uzszPAykwqgUAYNobmywAAAA="/>
  </w:docVars>
  <w:rsids>
    <w:rsidRoot w:val="005C1C4E"/>
    <w:rsid w:val="00017718"/>
    <w:rsid w:val="00096795"/>
    <w:rsid w:val="0012063D"/>
    <w:rsid w:val="0015717B"/>
    <w:rsid w:val="00164D00"/>
    <w:rsid w:val="001755A2"/>
    <w:rsid w:val="001C6FAE"/>
    <w:rsid w:val="001E6C1D"/>
    <w:rsid w:val="00204766"/>
    <w:rsid w:val="0021180F"/>
    <w:rsid w:val="002238CB"/>
    <w:rsid w:val="002E53D8"/>
    <w:rsid w:val="00365AFF"/>
    <w:rsid w:val="003C5F5F"/>
    <w:rsid w:val="003F06C3"/>
    <w:rsid w:val="003F1A98"/>
    <w:rsid w:val="00424273"/>
    <w:rsid w:val="00450970"/>
    <w:rsid w:val="004E1BC6"/>
    <w:rsid w:val="005473D0"/>
    <w:rsid w:val="00594256"/>
    <w:rsid w:val="00595564"/>
    <w:rsid w:val="005A5E94"/>
    <w:rsid w:val="005C1C4E"/>
    <w:rsid w:val="005E52C6"/>
    <w:rsid w:val="005E6BEF"/>
    <w:rsid w:val="006A5751"/>
    <w:rsid w:val="00755AC8"/>
    <w:rsid w:val="00782954"/>
    <w:rsid w:val="008434AE"/>
    <w:rsid w:val="00861AC3"/>
    <w:rsid w:val="008B5F47"/>
    <w:rsid w:val="008E4DC8"/>
    <w:rsid w:val="008F52EF"/>
    <w:rsid w:val="008F754F"/>
    <w:rsid w:val="0094343B"/>
    <w:rsid w:val="009C4E88"/>
    <w:rsid w:val="00A26224"/>
    <w:rsid w:val="00A274FA"/>
    <w:rsid w:val="00A874E1"/>
    <w:rsid w:val="00AE426A"/>
    <w:rsid w:val="00B07B60"/>
    <w:rsid w:val="00B95C57"/>
    <w:rsid w:val="00B972A7"/>
    <w:rsid w:val="00C03768"/>
    <w:rsid w:val="00C45E88"/>
    <w:rsid w:val="00CA0FF6"/>
    <w:rsid w:val="00D64483"/>
    <w:rsid w:val="00DD774B"/>
    <w:rsid w:val="00E01846"/>
    <w:rsid w:val="00E04891"/>
    <w:rsid w:val="00E12C02"/>
    <w:rsid w:val="00E43D4D"/>
    <w:rsid w:val="00E81DAB"/>
    <w:rsid w:val="00EB0C23"/>
    <w:rsid w:val="00F114CE"/>
    <w:rsid w:val="00F3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4:docId w14:val="437C6DE3"/>
  <w15:chartTrackingRefBased/>
  <w15:docId w15:val="{A0D3B4AC-345D-41B5-A11F-9C7177350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329"/>
    <w:pPr>
      <w:spacing w:line="360" w:lineRule="auto"/>
      <w:jc w:val="both"/>
    </w:pPr>
    <w:rPr>
      <w:rFonts w:asciiTheme="majorBidi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image" Target="media/image8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2.png"/><Relationship Id="rId5" Type="http://schemas.openxmlformats.org/officeDocument/2006/relationships/oleObject" Target="embeddings/oleObject1.bin"/><Relationship Id="rId15" Type="http://schemas.openxmlformats.org/officeDocument/2006/relationships/image" Target="media/image7.emf"/><Relationship Id="rId23" Type="http://schemas.openxmlformats.org/officeDocument/2006/relationships/oleObject" Target="embeddings/oleObject9.bin"/><Relationship Id="rId10" Type="http://schemas.openxmlformats.org/officeDocument/2006/relationships/image" Target="media/image4.emf"/><Relationship Id="rId19" Type="http://schemas.openxmlformats.org/officeDocument/2006/relationships/image" Target="media/image9.png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Yuvaraj</dc:creator>
  <cp:keywords/>
  <dc:description/>
  <cp:lastModifiedBy>Panneerselvam C. Vellaisamy Pallar</cp:lastModifiedBy>
  <cp:revision>2</cp:revision>
  <dcterms:created xsi:type="dcterms:W3CDTF">2022-01-13T13:55:00Z</dcterms:created>
  <dcterms:modified xsi:type="dcterms:W3CDTF">2022-01-13T13:55:00Z</dcterms:modified>
</cp:coreProperties>
</file>